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Helvetica" w:ascii="Helvetica" w:hAnsi="Helvetica"/>
          <w:szCs w:val="24"/>
          <w:lang w:eastAsia="ja-JP"/>
        </w:rPr>
        <w:t>Supplemental Table S1. Mesolithic and Neolithic cemeteries used in the analysis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szCs w:val="24"/>
          <w:lang w:eastAsia="ja-JP"/>
        </w:rPr>
      </w:pPr>
      <w:r>
        <w:rPr>
          <w:rFonts w:cs="Helvetica" w:ascii="Helvetica" w:hAnsi="Helvetica"/>
          <w:szCs w:val="24"/>
          <w:lang w:eastAsia="ja-JP"/>
        </w:rPr>
      </w:r>
    </w:p>
    <w:tbl>
      <w:tblPr>
        <w:tblW w:w="13428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2790"/>
        <w:gridCol w:w="900"/>
        <w:gridCol w:w="1260"/>
        <w:gridCol w:w="900"/>
        <w:gridCol w:w="1080"/>
        <w:gridCol w:w="720"/>
        <w:gridCol w:w="720"/>
        <w:gridCol w:w="720"/>
        <w:gridCol w:w="720"/>
        <w:gridCol w:w="720"/>
        <w:gridCol w:w="810"/>
        <w:gridCol w:w="720"/>
        <w:gridCol w:w="810"/>
      </w:tblGrid>
      <w:tr>
        <w:trPr/>
        <w:tc>
          <w:tcPr>
            <w:tcW w:w="13428" w:type="dxa"/>
            <w:gridSpan w:val="14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b/>
                <w:b/>
                <w:bCs/>
                <w:sz w:val="28"/>
                <w:szCs w:val="28"/>
                <w:u w:val="single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  <w:u w:val="single"/>
                <w:lang w:eastAsia="ja-JP"/>
              </w:rPr>
              <w:t>Mesolithic Sites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u w:val="single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ja-JP"/>
              </w:rPr>
              <w:t>No.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b/>
                <w:b/>
                <w:kern w:val="2"/>
                <w:szCs w:val="24"/>
                <w:u w:val="single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ja-JP"/>
              </w:rPr>
              <w:t>Site nam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b/>
                <w:b/>
                <w:kern w:val="2"/>
                <w:szCs w:val="24"/>
                <w:u w:val="single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ja-JP"/>
              </w:rPr>
              <w:t>Source</w:t>
            </w:r>
          </w:p>
        </w:tc>
        <w:tc>
          <w:tcPr>
            <w:tcW w:w="126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u w:val="single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ja-JP"/>
              </w:rPr>
              <w:t>Country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b/>
                <w:b/>
                <w:kern w:val="2"/>
                <w:szCs w:val="24"/>
                <w:u w:val="single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ja-JP"/>
              </w:rPr>
              <w:t>Front (BP)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b/>
                <w:b/>
                <w:kern w:val="2"/>
                <w:szCs w:val="24"/>
                <w:u w:val="single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ja-JP"/>
              </w:rPr>
              <w:t>Mean date (BP)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b/>
                <w:b/>
                <w:kern w:val="2"/>
                <w:szCs w:val="24"/>
                <w:u w:val="single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ja-JP"/>
              </w:rPr>
              <w:t>dt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b/>
                <w:b/>
                <w:kern w:val="2"/>
                <w:szCs w:val="24"/>
                <w:u w:val="single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ja-JP"/>
              </w:rPr>
              <w:t>0.4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b/>
                <w:b/>
                <w:kern w:val="2"/>
                <w:szCs w:val="24"/>
                <w:u w:val="single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ja-JP"/>
              </w:rPr>
              <w:t>5.19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b/>
                <w:b/>
                <w:kern w:val="2"/>
                <w:szCs w:val="24"/>
                <w:u w:val="single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ja-JP"/>
              </w:rPr>
              <w:t>2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b/>
                <w:b/>
                <w:kern w:val="2"/>
                <w:szCs w:val="24"/>
                <w:u w:val="single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ja-JP"/>
              </w:rPr>
              <w:t>child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b/>
                <w:b/>
                <w:kern w:val="2"/>
                <w:szCs w:val="24"/>
                <w:u w:val="single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ja-JP"/>
              </w:rPr>
              <w:t>unk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b/>
                <w:b/>
                <w:kern w:val="2"/>
                <w:szCs w:val="24"/>
                <w:u w:val="single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ja-JP"/>
              </w:rPr>
              <w:t>MNI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b/>
                <w:b/>
                <w:kern w:val="2"/>
                <w:szCs w:val="24"/>
                <w:u w:val="single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ja-JP"/>
              </w:rPr>
              <w:t>ratio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val="nl-BE"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nl-BE" w:eastAsia="ja-JP"/>
              </w:rPr>
              <w:t>Hardinxveld-Giessendam ‘Polderweg’ and De Bruin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lang w:val="nl-BE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[1]</w:t>
            </w:r>
          </w:p>
        </w:tc>
        <w:tc>
          <w:tcPr>
            <w:tcW w:w="126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Netherlands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3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3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-8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6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.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6.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9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12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Hoëdic</w:t>
            </w:r>
            <w:r>
              <w:rPr>
                <w:rStyle w:val="FootnoteCharacters"/>
                <w:rStyle w:val="FootnoteAnchor"/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footnoteReference w:id="2"/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1-4]</w:t>
            </w:r>
          </w:p>
        </w:tc>
        <w:tc>
          <w:tcPr>
            <w:tcW w:w="126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8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8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-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19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Teviec</w:t>
            </w:r>
            <w:r>
              <w:rPr>
                <w:rStyle w:val="FootnoteCharacters"/>
                <w:rStyle w:val="FootnoteAnchor"/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footnoteReference w:id="3"/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1,3-5]</w:t>
            </w:r>
          </w:p>
        </w:tc>
        <w:tc>
          <w:tcPr>
            <w:tcW w:w="126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8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8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-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3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14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Columnata</w:t>
            </w:r>
            <w:r>
              <w:rPr>
                <w:rStyle w:val="FootnoteCharacters"/>
                <w:rStyle w:val="FootnoteAnchor"/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footnoteReference w:id="4"/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kern w:val="2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Helvetica" w:ascii="Arial" w:hAnsi="Arial"/>
                <w:kern w:val="2"/>
                <w:sz w:val="18"/>
                <w:szCs w:val="18"/>
                <w:lang w:eastAsia="ja-JP"/>
              </w:rPr>
              <w:t>[6]</w:t>
            </w:r>
          </w:p>
        </w:tc>
        <w:tc>
          <w:tcPr>
            <w:tcW w:w="126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Algeria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5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05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-23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0.37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6.6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47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14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612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Đerdap 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7]</w:t>
            </w:r>
          </w:p>
        </w:tc>
        <w:tc>
          <w:tcPr>
            <w:tcW w:w="126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Serbia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0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00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-6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3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1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87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1641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Moita do Sebastiao 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8,9]</w:t>
            </w:r>
          </w:p>
        </w:tc>
        <w:tc>
          <w:tcPr>
            <w:tcW w:w="126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Portugal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5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5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-1251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2.7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7.33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6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36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1529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Skateholm 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10]</w:t>
            </w:r>
          </w:p>
        </w:tc>
        <w:tc>
          <w:tcPr>
            <w:tcW w:w="126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Sweden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0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0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-10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44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8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1538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Taforalt (Grotte des Pigeons) 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eastAsia="Arial" w:cs="Arial" w:ascii="Arial" w:hAnsi="Arial"/>
                <w:kern w:val="2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Helvetica" w:ascii="Arial" w:hAnsi="Arial"/>
                <w:kern w:val="2"/>
                <w:sz w:val="18"/>
                <w:szCs w:val="18"/>
                <w:lang w:eastAsia="ja-JP"/>
              </w:rPr>
              <w:t>[6]</w:t>
            </w:r>
          </w:p>
        </w:tc>
        <w:tc>
          <w:tcPr>
            <w:tcW w:w="126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Morocco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5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5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-35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8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1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79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079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Vedbaek 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11]</w:t>
            </w:r>
          </w:p>
        </w:tc>
        <w:tc>
          <w:tcPr>
            <w:tcW w:w="126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Denmark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0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0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-8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3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777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Ascott-under-Wychwood 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12,13]</w:t>
            </w:r>
          </w:p>
        </w:tc>
        <w:tc>
          <w:tcPr>
            <w:tcW w:w="126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UK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9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9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1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15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szCs w:val="24"/>
          <w:lang w:eastAsia="ja-JP"/>
        </w:rPr>
      </w:pPr>
      <w:r>
        <w:rPr>
          <w:rFonts w:cs="Helvetica" w:ascii="Helvetica" w:hAnsi="Helvetica"/>
          <w:szCs w:val="24"/>
          <w:lang w:eastAsia="ja-JP"/>
        </w:rPr>
      </w:r>
      <w:r>
        <w:br w:type="page"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szCs w:val="24"/>
          <w:lang w:eastAsia="ja-JP"/>
        </w:rPr>
      </w:pPr>
      <w:r>
        <w:rPr>
          <w:rFonts w:cs="Helvetica" w:ascii="Helvetica" w:hAnsi="Helvetica"/>
          <w:szCs w:val="24"/>
          <w:lang w:eastAsia="ja-JP"/>
        </w:rPr>
      </w:r>
    </w:p>
    <w:tbl>
      <w:tblPr>
        <w:tblW w:w="13428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2790"/>
        <w:gridCol w:w="1170"/>
        <w:gridCol w:w="990"/>
        <w:gridCol w:w="900"/>
        <w:gridCol w:w="1080"/>
        <w:gridCol w:w="720"/>
        <w:gridCol w:w="720"/>
        <w:gridCol w:w="720"/>
        <w:gridCol w:w="720"/>
        <w:gridCol w:w="720"/>
        <w:gridCol w:w="810"/>
        <w:gridCol w:w="720"/>
        <w:gridCol w:w="810"/>
      </w:tblGrid>
      <w:tr>
        <w:trPr/>
        <w:tc>
          <w:tcPr>
            <w:tcW w:w="13428" w:type="dxa"/>
            <w:gridSpan w:val="14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b/>
                <w:b/>
                <w:bCs/>
                <w:sz w:val="28"/>
                <w:szCs w:val="28"/>
                <w:u w:val="single"/>
                <w:lang w:eastAsia="ja-JP"/>
              </w:rPr>
            </w:pPr>
            <w:bookmarkStart w:id="0" w:name="_GoBack"/>
            <w:bookmarkEnd w:id="0"/>
            <w:r>
              <w:rPr>
                <w:rFonts w:cs="Arial" w:ascii="Arial" w:hAnsi="Arial"/>
                <w:b/>
                <w:bCs/>
                <w:sz w:val="28"/>
                <w:szCs w:val="28"/>
                <w:u w:val="single"/>
                <w:lang w:eastAsia="ja-JP"/>
              </w:rPr>
              <w:t>Neolithic Sites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u w:val="single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ja-JP"/>
              </w:rPr>
              <w:t>No.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b/>
                <w:b/>
                <w:kern w:val="2"/>
                <w:szCs w:val="24"/>
                <w:u w:val="single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ja-JP"/>
              </w:rPr>
              <w:t>Site name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b/>
                <w:b/>
                <w:kern w:val="2"/>
                <w:szCs w:val="24"/>
                <w:u w:val="single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ja-JP"/>
              </w:rPr>
              <w:t>Source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b/>
                <w:b/>
                <w:kern w:val="2"/>
                <w:szCs w:val="24"/>
                <w:u w:val="single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ja-JP"/>
              </w:rPr>
              <w:t>Country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b/>
                <w:b/>
                <w:kern w:val="2"/>
                <w:szCs w:val="24"/>
                <w:u w:val="single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ja-JP"/>
              </w:rPr>
              <w:t>Front (BP)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b/>
                <w:b/>
                <w:kern w:val="2"/>
                <w:szCs w:val="24"/>
                <w:u w:val="single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ja-JP"/>
              </w:rPr>
              <w:t>Mean date (BP)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b/>
                <w:b/>
                <w:kern w:val="2"/>
                <w:szCs w:val="24"/>
                <w:u w:val="single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ja-JP"/>
              </w:rPr>
              <w:t>dt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b/>
                <w:b/>
                <w:kern w:val="2"/>
                <w:szCs w:val="24"/>
                <w:u w:val="single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ja-JP"/>
              </w:rPr>
              <w:t>0.4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b/>
                <w:b/>
                <w:kern w:val="2"/>
                <w:szCs w:val="24"/>
                <w:u w:val="single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ja-JP"/>
              </w:rPr>
              <w:t>5.19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b/>
                <w:b/>
                <w:kern w:val="2"/>
                <w:szCs w:val="24"/>
                <w:u w:val="single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ja-JP"/>
              </w:rPr>
              <w:t>2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b/>
                <w:b/>
                <w:kern w:val="2"/>
                <w:szCs w:val="24"/>
                <w:u w:val="single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ja-JP"/>
              </w:rPr>
              <w:t>child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b/>
                <w:b/>
                <w:kern w:val="2"/>
                <w:szCs w:val="24"/>
                <w:u w:val="single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ja-JP"/>
              </w:rPr>
              <w:t>unk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b/>
                <w:b/>
                <w:kern w:val="2"/>
                <w:szCs w:val="24"/>
                <w:u w:val="single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ja-JP"/>
              </w:rPr>
              <w:t>MNI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b/>
                <w:b/>
                <w:kern w:val="2"/>
                <w:szCs w:val="24"/>
                <w:u w:val="single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u w:val="single"/>
                <w:lang w:eastAsia="ja-JP"/>
              </w:rPr>
              <w:t>ratio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Aszod-Papiföldek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14,15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Hungary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6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6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24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8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04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3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Hungary, Budapest, Baden culture (Balatonmagyarod-Hidvegpuszta-Deli, Budapest-Andor, Budapest-Bekasmegyer, Budapest-Kaposztasmegyer, Palotabozsok, Pecs-Hoeromu, Pecs-Vasas-Homokbanya)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kern w:val="2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kern w:val="2"/>
                <w:sz w:val="18"/>
                <w:szCs w:val="18"/>
                <w:lang w:eastAsia="ja-JP"/>
              </w:rPr>
              <w:t>[15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Hungary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6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6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7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1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4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Čachovice</w:t>
            </w:r>
            <w:r>
              <w:rPr>
                <w:rStyle w:val="FootnoteCharacters"/>
                <w:rStyle w:val="FootnoteAnchor"/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footnoteReference w:id="5"/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16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Czech republic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4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7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9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1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4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Carsington Pasture Cave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[17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UK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8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8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3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0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31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15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Collombey-Muraz, Barmaz</w:t>
            </w:r>
            <w:r>
              <w:rPr>
                <w:rStyle w:val="FootnoteCharacters"/>
                <w:rStyle w:val="FootnoteAnchor"/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footnoteReference w:id="6"/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18,19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Switzerland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25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2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1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4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8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0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34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Corseaux-sur-Vevey, en Seyton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18,20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Switzerland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25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2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6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8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1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6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Csabdi-Telizoldes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15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Hungary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6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6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5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Fussel's lodge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21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UK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9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9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6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4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19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UK, Orkney, grooved ware (Holm of papa, Quoyness)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[22,23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UK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8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8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7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4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18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Hulbjerg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24,25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Denmark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0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0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6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3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9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Kněževes</w:t>
            </w:r>
            <w:r>
              <w:rPr>
                <w:rStyle w:val="FootnoteCharacters"/>
                <w:rStyle w:val="FootnoteAnchor"/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footnoteReference w:id="7"/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26,27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Czech republic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4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2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58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2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Germany, Tauber valley, corded ware (Lauda-Konigshofen, Lauda-Konigshofen ortsteil Gerlachsheim, Grünsfeld-Krensheim, Tauberbischofsheim-Dittigheim, Tauberbischofsheim-Impfingen, Tauberbischofsheim-Burgweg, Tauberbischofsheim-Gartnerei Scheuermann, Tauberbischofsheim-Kirchelberg, Werbach)</w:t>
            </w:r>
            <w:r>
              <w:rPr>
                <w:rStyle w:val="FootnoteCharacters"/>
                <w:rStyle w:val="FootnoteAnchor"/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footnoteReference w:id="8"/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[28,29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4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7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3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25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51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Les cres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30,31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5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5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7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8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7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49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4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Monéteau Sur Macherin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32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1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1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3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3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44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5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Montou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30,33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4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9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Mulhouse-Est (Rixheim)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34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4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6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32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Hungary, Sopot-Bickske culture (Nemesvàmos-Balàka, Bicskse-Galagonyas)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15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Hungary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6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6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4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3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8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Niedermerz 3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34-36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4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0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43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9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Pari-Altacker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15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Hungary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6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6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7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30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Passy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37-39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1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1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9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33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31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Point of Cott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[22,40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UK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8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8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9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32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Quanterness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[22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UK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8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8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57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42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33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Germany, Mittelelbe-Saale, LBK (Ahlsdorf, Arnstadt, Bad Sulza, Bebertal, Bischleben, Bornstedt, Brachwitz, Ditfurt, Egeln, Eisleben, Erfurt, Grosskorbetha, Grossörner, Grossschwabhausen, Hausneindorf, Korbetha, Köthen, Lebendorf, Leuna-Daspig, Naumburg, Quedlinburg, Westdorf)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[41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4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7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47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34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Germany, Mittelelbe-Saale, stroke-ornamented ware (Röblingen am see, Rothenschirmbach, Seehausen, Spergau, Taubach, Wengelsdorf, Wolmirstedt, Wulfen, Zörbig)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[41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4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33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35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Schipluiden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[42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Netherlands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3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3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15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36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Schweizersbild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43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Switzerland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3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3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3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1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35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37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Sclaigneaux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44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Belgium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3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3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2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4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8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3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38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Sengkofen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45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4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9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5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17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39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Souffelweyersheim/Hoenheim</w:t>
            </w:r>
            <w:r>
              <w:rPr>
                <w:rStyle w:val="FootnoteCharacters"/>
                <w:rStyle w:val="FootnoteAnchor"/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footnoteReference w:id="9"/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34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4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5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1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40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Netherlands, Swifterbant and Urk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kern w:val="2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kern w:val="2"/>
                <w:sz w:val="18"/>
                <w:szCs w:val="18"/>
                <w:lang w:eastAsia="ja-JP"/>
              </w:rPr>
              <w:t>[1,46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Netherlands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3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3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.8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2.56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3.64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9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19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41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Trou Amiault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47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9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9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2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46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42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Velké Přílepy</w:t>
            </w:r>
            <w:r>
              <w:rPr>
                <w:rStyle w:val="FootnoteCharacters"/>
                <w:rStyle w:val="FootnoteAnchor"/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footnoteReference w:id="10"/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48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Czech republic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4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7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18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43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Wayland's Smithy I</w:t>
            </w:r>
            <w:r>
              <w:rPr>
                <w:rStyle w:val="FootnoteCharacters"/>
                <w:rStyle w:val="FootnoteAnchor"/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footnoteReference w:id="11"/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[49,50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UK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9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9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11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44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West Kennet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51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UK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9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9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7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6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1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45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Wittmar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34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4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33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46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Aisne_serie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52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1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1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0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375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47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Aiterhofen_Ődmühle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45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4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.4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1.43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15.17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42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1569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48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Aven_de_la_Boucle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53,54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5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5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7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.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.8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49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0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1373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49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Baden_Württemberg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55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4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.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2.8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1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5378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50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Baume_Bourbon 2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56,57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5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5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.7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.91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.33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953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51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Belleville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58,59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2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2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6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.8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5.6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5.5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41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717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52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Breuil_en_Vexin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59,60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1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1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0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8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4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8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3333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53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Brochtorff circle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kern w:val="2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kern w:val="2"/>
                <w:sz w:val="18"/>
                <w:szCs w:val="18"/>
                <w:lang w:eastAsia="ja-JP"/>
              </w:rPr>
              <w:t>[6,61-63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Malta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9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9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0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2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142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54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Bruchstedt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41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4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.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8.8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4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1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356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55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Cala_Colombo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kern w:val="2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kern w:val="2"/>
                <w:sz w:val="18"/>
                <w:szCs w:val="18"/>
                <w:lang w:eastAsia="ja-JP"/>
              </w:rPr>
              <w:t>[6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 xml:space="preserve">Italy 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9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9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6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.2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3.7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4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3125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56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Calle_Sant_Pau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64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Spain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5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5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7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6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5882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57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Cauna_de_Belesta 7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65,66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4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2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423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58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Central_Portugal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67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Portugal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2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2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1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03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30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1344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59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Chamblandes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68-70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Switzerland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25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2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2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4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7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16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637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60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Cova_de_Avellaner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71,72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Spain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5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5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9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666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61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Dedeleben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73,74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4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4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.6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.4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3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4613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62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Derenburg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73,74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4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4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0.8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7.2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0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3498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63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Diconche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75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0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0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6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4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7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0769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64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Eybral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76,77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0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0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9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5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187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65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Fontenay-le-Marmion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78,79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0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0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0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.33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6.67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6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2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3164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66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Gours_aux_Lions 2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80-82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1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1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0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4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558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67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Grossbrembach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41,83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4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8.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8.23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8.33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05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3261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68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Hazleton_North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84,85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England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8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8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1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40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4324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69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Heidelsheim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bookmarkStart w:id="1" w:name="OLE_LINK2"/>
            <w:bookmarkStart w:id="2" w:name="OLE_LINK1"/>
            <w:bookmarkEnd w:id="1"/>
            <w:bookmarkEnd w:id="2"/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[6,86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4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5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4.3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.8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.9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1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5868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70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La_Clape_8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87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5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5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2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9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6363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71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Laris Goguet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88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1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1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0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8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10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1702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72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Lenzburg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89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Switzerland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5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5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5.87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9.1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6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398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73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Les Mournouards 2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60,90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1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1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0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.23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9.77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1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0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3894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74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Loisy_en_Brie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91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1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1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0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9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1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14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64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137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75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Maillets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92,93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1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1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0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4.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3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42.5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12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76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Malesherbes_Orville “les Fiefs”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94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1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1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.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7.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4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391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77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Monte_Canelas 1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Portugal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0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0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88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7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47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049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78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Montigny-Esbly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60,95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1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1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0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6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9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11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476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79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Moragy_B_1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15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Hungary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6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6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6.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5.8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9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1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3981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80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Niederbosa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41,96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4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0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4.4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8.6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3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3638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81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Nitra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97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Slovakia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6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6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47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2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166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82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Nordhausen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41,83,98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4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3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4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0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4893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83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Octrois, Ensisheim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99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3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3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3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41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1538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84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Paradis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100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1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1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0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.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.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5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85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Pech_1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101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2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2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9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8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42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86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Pierre_Folle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102,103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0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0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7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4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40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3142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87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Pontcharaud_2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104,105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0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0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1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2.4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4.58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8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911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88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Reaudins - Balloy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37,38,106-108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1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1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4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9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258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89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Rutzing_Haid Rutzing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Austria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4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1818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90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Schonstedt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41,73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4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0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7.1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8.9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8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4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4029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91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Sondershausen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41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4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4.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0.8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47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523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92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Stuttgart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109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4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.6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0.39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8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2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601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93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Trebur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110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4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.17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7.39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1.44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05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1759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94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Vedrovice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111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Czech Republic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5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5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7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04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1348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95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Vikletice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112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Czech Republic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4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7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2.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8.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41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404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96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Villaine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113,114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9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9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8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1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7.33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6.67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35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152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97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Villany-kovesd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115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Hungary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8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8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1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4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631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98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Wandersleben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116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4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8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18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16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337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99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 xml:space="preserve">Zengovarkony 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ja-JP"/>
              </w:rPr>
              <w:t>[6,15,117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Hungary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8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8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1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6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4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0819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Totenhütte, Benzingerode</w:t>
            </w:r>
            <w:r>
              <w:rPr>
                <w:rStyle w:val="FootnoteCharacters"/>
                <w:rStyle w:val="FootnoteAnchor"/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footnoteReference w:id="12"/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[118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Germany neo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4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46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35</w:t>
            </w:r>
          </w:p>
        </w:tc>
      </w:tr>
      <w:tr>
        <w:trPr/>
        <w:tc>
          <w:tcPr>
            <w:tcW w:w="55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7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ja-JP"/>
              </w:rPr>
              <w:t>Sammelserie</w:t>
            </w:r>
          </w:p>
        </w:tc>
        <w:tc>
          <w:tcPr>
            <w:tcW w:w="117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Arial"/>
                <w:kern w:val="2"/>
                <w:sz w:val="18"/>
                <w:szCs w:val="18"/>
                <w:lang w:eastAsia="ja-JP"/>
              </w:rPr>
            </w:pPr>
            <w:r>
              <w:rPr>
                <w:rFonts w:eastAsia="Arial" w:cs="Arial" w:ascii="Arial" w:hAnsi="Arial"/>
                <w:kern w:val="2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Arial" w:ascii="Arial" w:hAnsi="Arial"/>
                <w:kern w:val="2"/>
                <w:sz w:val="18"/>
                <w:szCs w:val="18"/>
                <w:lang w:eastAsia="ja-JP"/>
              </w:rPr>
              <w:t>[6]</w:t>
            </w:r>
          </w:p>
        </w:tc>
        <w:tc>
          <w:tcPr>
            <w:tcW w:w="9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 xml:space="preserve">Germany </w:t>
            </w:r>
          </w:p>
        </w:tc>
        <w:tc>
          <w:tcPr>
            <w:tcW w:w="90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7400</w:t>
            </w:r>
          </w:p>
        </w:tc>
        <w:tc>
          <w:tcPr>
            <w:tcW w:w="108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940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50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6.6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15.4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59</w:t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Helvetica" w:ascii="Helvetica" w:hAnsi="Helvetica"/>
                <w:kern w:val="2"/>
                <w:szCs w:val="24"/>
                <w:lang w:eastAsia="ja-JP"/>
              </w:rPr>
            </w:r>
          </w:p>
        </w:tc>
        <w:tc>
          <w:tcPr>
            <w:tcW w:w="72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81</w:t>
            </w:r>
          </w:p>
        </w:tc>
        <w:tc>
          <w:tcPr>
            <w:tcW w:w="81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Helvetica" w:hAnsi="Helvetica" w:cs="Helvetica"/>
                <w:kern w:val="2"/>
                <w:szCs w:val="24"/>
                <w:lang w:eastAsia="ja-JP"/>
              </w:rPr>
            </w:pPr>
            <w:r>
              <w:rPr>
                <w:rFonts w:cs="Arial" w:ascii="Arial" w:hAnsi="Arial"/>
                <w:sz w:val="18"/>
                <w:szCs w:val="18"/>
                <w:lang w:eastAsia="ja-JP"/>
              </w:rPr>
              <w:t>0.2069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kern w:val="2"/>
          <w:szCs w:val="24"/>
          <w:lang w:eastAsia="ja-JP"/>
        </w:rPr>
      </w:pPr>
      <w:r>
        <w:rPr>
          <w:rFonts w:cs="Helvetica" w:ascii="Helvetica" w:hAnsi="Helvetica"/>
          <w:kern w:val="2"/>
          <w:szCs w:val="24"/>
          <w:lang w:eastAsia="ja-JP"/>
        </w:rPr>
      </w:r>
    </w:p>
    <w:p>
      <w:pPr>
        <w:pStyle w:val="Heading1"/>
        <w:rPr>
          <w:color w:val="000000"/>
          <w:lang w:eastAsia="ja-JP"/>
        </w:rPr>
      </w:pPr>
      <w:r>
        <w:rPr>
          <w:color w:val="000000"/>
          <w:lang w:eastAsia="ja-JP"/>
        </w:rPr>
        <w:t>REFERENCES</w:t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1. Smits L, Van der Plicht H (2009) Mesolithic and Neolithic human remains in the Netherlands: physical anthropological and stable isotope investigations. Journal of Archaeology in the Low Countries 1: 55-85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 xml:space="preserve">2. Péquart M, Péquart ST, Vallois HV (1954) Hoëdic, deuxième station-nécropole du Mesolithique côtier armoricain. </w:t>
      </w:r>
      <w:r>
        <w:rPr>
          <w:rFonts w:cs="Arial" w:ascii="Arial" w:hAnsi="Arial"/>
          <w:szCs w:val="24"/>
          <w:lang w:val="nl-BE" w:eastAsia="ja-JP"/>
        </w:rPr>
        <w:t>Antwerp: De Sikkel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Cs w:val="24"/>
          <w:lang w:eastAsia="ja-JP"/>
        </w:rPr>
      </w:pPr>
      <w:r>
        <w:rPr>
          <w:rFonts w:cs="Arial" w:ascii="Arial" w:hAnsi="Arial"/>
          <w:szCs w:val="24"/>
          <w:lang w:val="nl-BE" w:eastAsia="ja-JP"/>
        </w:rPr>
        <w:t xml:space="preserve">3. Schulting RJ (1999) Nouvelles dates AMS à Téviec et Hoëdic (Quiberon, Morbihan). </w:t>
      </w:r>
      <w:r>
        <w:rPr>
          <w:rFonts w:cs="Arial" w:ascii="Arial" w:hAnsi="Arial"/>
          <w:szCs w:val="24"/>
          <w:lang w:eastAsia="ja-JP"/>
        </w:rPr>
        <w:t>Bulletin de la Société Préhistorique française 96: 203-207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Cs w:val="24"/>
          <w:lang w:eastAsia="ja-JP"/>
        </w:rPr>
      </w:pPr>
      <w:r>
        <w:rPr>
          <w:rFonts w:cs="Arial" w:ascii="Arial" w:hAnsi="Arial"/>
          <w:szCs w:val="24"/>
          <w:lang w:eastAsia="ja-JP"/>
        </w:rPr>
        <w:t>4. Schulting RJ, Richards MP (2001) Dating women and becoming farmers: new palaeodietary and AMS dating evidence from the Breton Mesolithic cemeteries of Téviec and Hoëdic. Journal of Anthropological Archaeology 20: 314-344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5. Péquart M, Péquart ST, Boule M, Vallois HV (1937) Téviec: station-nécropole mésolithique du Morbihan. 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Cs w:val="24"/>
          <w:lang w:eastAsia="ja-JP"/>
        </w:rPr>
      </w:pPr>
      <w:r>
        <w:rPr>
          <w:rFonts w:cs="Arial" w:ascii="Arial" w:hAnsi="Arial"/>
          <w:szCs w:val="24"/>
          <w:lang w:eastAsia="ja-JP"/>
        </w:rPr>
        <w:t>6. Bocquet-Appel J (2002) Paleoanthropological Traces of a Neolithic Demographic Transition. Current Anthropology 43: 637-650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Cs w:val="24"/>
          <w:lang w:eastAsia="ja-JP"/>
        </w:rPr>
      </w:pPr>
      <w:r>
        <w:rPr>
          <w:rFonts w:cs="Arial" w:ascii="Arial" w:hAnsi="Arial"/>
          <w:szCs w:val="24"/>
          <w:lang w:eastAsia="ja-JP"/>
        </w:rPr>
        <w:t>7. Jackes M, Roksandić M, Meiklejohn C (2001) Demography of the Ðerdap Mesolithic-Neolithic transition. In: Bonsall C, Boroneant V, Radovanovic I, editors. The Iron gates in prehistory. New perspectives. Oxford: Archaeopress. pp. 77-88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8. Ferembach D (1974) Le gisement Néolithique de Moita do Sebastião, Muge, Portugal. Lisbon: Direcção-Geral dos Assuntos culturais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Cs w:val="24"/>
          <w:lang w:eastAsia="ja-JP"/>
        </w:rPr>
      </w:pPr>
      <w:r>
        <w:rPr>
          <w:rFonts w:cs="Arial" w:ascii="Arial" w:hAnsi="Arial"/>
          <w:szCs w:val="24"/>
          <w:lang w:eastAsia="ja-JP"/>
        </w:rPr>
        <w:t>9. Jackes M (2009) Teeth and the past in Portugal: pathology and the Mesolithic-Neolithic transition. In: Koppe T, Meyer G, Alt KW, editors. Comparative dental morphology. 14th international symposium on dental morphology, Greifswald, August 2008. Basel: Karger. pp. 167-172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10. Meiklejohn C, Wymann JM, Jacobs K, Jackes M (1997) Issues in the archaeological demography of the agricultural transition in Western and Northern Europe: a view from the Mesolithic. In: Paine PR, editors. Integrating archaeological demography. Carbondale, pp. 311-326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11. Albrethsen SE, Petersen EB (1976) Excavation of a Mesolithic cemetery at Vedbaeck, Denmark. Acta Archaeologica 47: 1-28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12. Bayliss A, Benson D, Galer D, Humphrey L, McFadyen L, Whittle A (2007) One thing after another: the date of the Ascott-under-Wychwood long barrow. Cambridge Archaeological Journal 17: 29-44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13. Galer D (2007) The human remains. In: Benson D, Whittle A, editors. Building memories: the Neolithic Cotswold long barrow at Ascott-under-Wychwood, Oxfordshire. Oxford: Oxbow Books. pp. 189-218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14. Kalicz N (1985) Kőkori falu Aszódon (Neolithisches Dorf in Aszód). Aszód: Petőfi Múzeum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Cs w:val="24"/>
          <w:lang w:eastAsia="ja-JP"/>
        </w:rPr>
      </w:pPr>
      <w:r>
        <w:rPr>
          <w:rFonts w:cs="Arial" w:ascii="Arial" w:hAnsi="Arial"/>
          <w:szCs w:val="24"/>
          <w:lang w:eastAsia="ja-JP"/>
        </w:rPr>
        <w:t>15. Zoffmann Z (1999) Anthropological data of the Transdanubian prehistoric populations in the Neolithic, the Copper, the Bronze and the Iron ages. Savaria 24: 33-49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16. Neustupny E, Smrž Z (1989) Cachovice - pohrebiste kultury se snurovou keramikou a zvoncovitych poharu Cachovice: une nécropole des cultures à céramique cordée et campaniforme. Památky Archeologické 80: 282-283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17. Chamberlain AT, Williams JP (2001) A gazetteer of English caves, fissures and rock shelters containing human remains, revised version June 2001. Capra 1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 xml:space="preserve">18. Desideri J, Eades S (2002) La question du "peuplement" campaniforme en Suisse Occidentale. </w:t>
      </w:r>
      <w:r>
        <w:rPr>
          <w:rFonts w:cs="Arial" w:ascii="Arial" w:hAnsi="Arial"/>
          <w:szCs w:val="24"/>
          <w:lang w:val="nl-BE" w:eastAsia="ja-JP"/>
        </w:rPr>
        <w:t>Etat de la question et apports de la morphologie dentaire et cranienne. Bulletins et Mémoires de la Société Préhistorique d'Anthropologie de Paris 14: 345-362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val="nl-BE" w:eastAsia="ja-JP"/>
        </w:rPr>
        <w:t xml:space="preserve">19. Honegger M, Desideri J (2003) Archéologie et anthropologie de la nécropole du Néolithique moyen de Barmaz (Vallais, Suisse). </w:t>
      </w:r>
      <w:r>
        <w:rPr>
          <w:rFonts w:cs="Arial" w:ascii="Arial" w:hAnsi="Arial"/>
          <w:szCs w:val="24"/>
          <w:lang w:eastAsia="ja-JP"/>
        </w:rPr>
        <w:t>In: Chambon P, Leclerc J, editors. Les pratiques funéraires néolithiques avant 3500 avant J-C. en France et dans les régions limitrophes. Table Ronde SPF, Saint-Germain-en-Laye, 15-17 Juin 2001. Paris:</w:t>
      </w:r>
      <w:r>
        <w:rPr/>
        <w:t xml:space="preserve"> </w:t>
      </w:r>
      <w:r>
        <w:rPr>
          <w:rFonts w:cs="Arial" w:ascii="Arial" w:hAnsi="Arial"/>
          <w:szCs w:val="24"/>
          <w:lang w:eastAsia="ja-JP"/>
        </w:rPr>
        <w:t>Société Préhistorique Française, pp. 219-230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20. Baudais D, Kramar C (1990) La nécropole Néolithique de Corseaux "en Seyton". Lausanne: Bibliothèque historique vaudoise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21. Wysocki M, Bayliss A, Whittle A (2007) Serious mortality: the date of the Fussell's lodge long barrow. Cambridge Archaeological Journal 17: 65-84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22. Reilly S (2003) Processing the dead in Neolithic Orkney. Oxford Journal of Archaeology 22: 133-154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23. Ritchie A (2009) On the fringe of Neolithic Europe: excavation of a chambered cairn on the Holm of Papa Westray, Orkney. Edinburgh: Society of Antiquaries of Scotland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24. Bennike P (1985) Palaeopathology of Danish skeletons: a comparative study of demography, disease and injury. Copenhagen: Akademisk Forlag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25. Fischer A, Olsen J, Richards M, Heinemeier J, Sveinbjörnsdóttir AE, Bennike P (2007) Coast-inland mobility and diet in the Danish Mesolithic and Neolithic: evidence from stable isotope values of humans and dogs. Journal of Archaeological Science 34: 2125-2150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26. Desideri J, Besse M (2010) Swiss Bell Beaker population dynamics: eastern or southern influences? Archaeological and Anthropological Sciences 2: 157-173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 xml:space="preserve">27. Kytlicová O (1956) Nécropole de la civilisation à vases campaniformes à Kneževes. </w:t>
      </w:r>
      <w:r>
        <w:rPr>
          <w:rFonts w:cs="Arial" w:ascii="Arial" w:hAnsi="Arial"/>
          <w:szCs w:val="24"/>
          <w:lang w:val="nl-BE" w:eastAsia="ja-JP"/>
        </w:rPr>
        <w:t>Archeologické Rozhledy 8: 358-359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val="nl-BE" w:eastAsia="ja-JP"/>
        </w:rPr>
        <w:t>28. Menninger M (2008) Die schnurkeramischen Bestattungen von Lauda-Königshofen. Steinzeitliche Hirtennomaden im Taubertal? Eberhard-Karls-Universität Tübingen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val="nl-BE" w:eastAsia="ja-JP"/>
        </w:rPr>
        <w:t xml:space="preserve">29. Dresely V (2004) Schnurkeramik und schnurkeramiker im Taubertal. </w:t>
      </w:r>
      <w:r>
        <w:rPr>
          <w:rFonts w:cs="Arial" w:ascii="Arial" w:hAnsi="Arial"/>
          <w:szCs w:val="24"/>
          <w:lang w:eastAsia="ja-JP"/>
        </w:rPr>
        <w:t>Stuttgart: K. Theiss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30. Herrscher E, Le Bras-Goude G (2010) Southern French Neolithic populations: isotopic evidence for regional specificities in environment and diet. American Journal of Physical Anthropology 141: 259-272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31. Le Bras-Goude G, Schmitt A, Loison G (2009) Comportements alimentaires, aspects biologiques et sociaux au Néolithique: le cas du Crès. Compte Rendu Palevol 8: 79-91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32. Augereau A, Chambon P (2005) Les occupations Néolithiques de Monéteau "Sur Macherin" (Yonne): Données préliminaires. Revue Archéologique de l'Est 54: 51-70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 xml:space="preserve">33. Valentin F, Donat R, Claustre F (2003) La gestion de l'espace sépulcral Néolithique moyen de la grotte de Montou (Pyrénées-Orientales): un essai d'interprétation. </w:t>
      </w:r>
      <w:r>
        <w:rPr>
          <w:rFonts w:cs="Arial" w:ascii="Arial" w:hAnsi="Arial"/>
          <w:szCs w:val="24"/>
          <w:lang w:val="nl-BE" w:eastAsia="ja-JP"/>
        </w:rPr>
        <w:t>Bulletin de la Société Préhistorique française 23: 301-314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Cs w:val="24"/>
          <w:lang w:val="nl-BE" w:eastAsia="ja-JP"/>
        </w:rPr>
      </w:pPr>
      <w:r>
        <w:rPr>
          <w:rFonts w:cs="Arial" w:ascii="Arial" w:hAnsi="Arial"/>
          <w:szCs w:val="24"/>
          <w:lang w:val="nl-BE" w:eastAsia="ja-JP"/>
        </w:rPr>
        <w:t>34. Peschel C (1992) Regel und Ausnahme: Linearbandkeramische bestattungssitten in Deutschland und angrenzenden gebieten, under besonderer berücksichtigung der sonderbestattungen. Rahden: Verlag M Leidorf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val="nl-BE" w:eastAsia="ja-JP"/>
        </w:rPr>
        <w:t xml:space="preserve">35. Dohrn-Ihmig M (1983) Das bandkeramische gräberfeld von Aldenhoven-Niedermerz, Kreis Düren. In: Bauchhenss G, editors. Archäologie in den Rheinischen Lössbörden: Beitrage zur Siedlungsgeschichte im Rheinland. </w:t>
      </w:r>
      <w:r>
        <w:rPr>
          <w:rFonts w:cs="Arial" w:ascii="Arial" w:hAnsi="Arial"/>
          <w:szCs w:val="24"/>
          <w:lang w:eastAsia="ja-JP"/>
        </w:rPr>
        <w:t>Bonn: Habelt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36. Dolukhanov P, Shukurov A, Gronenborn D, Sokoloff D, Timofeev V, Zaitseva G (2005) The chronology of Neolithic dispersal in Central and Eastern Europe. Journal of Archaeological Science 32: 1441-1458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Cs w:val="24"/>
          <w:lang w:eastAsia="ja-JP"/>
        </w:rPr>
      </w:pPr>
      <w:r>
        <w:rPr>
          <w:rFonts w:cs="Arial" w:ascii="Arial" w:hAnsi="Arial"/>
          <w:szCs w:val="24"/>
          <w:lang w:eastAsia="ja-JP"/>
        </w:rPr>
        <w:t>37. Dubouloz J (2003) Datation absolue du premier Néolithique du Bassin parisien: complément et relecture des données RRPB et VSG. Bulletin de la Société Préhistorique française 100: 671-689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Cs w:val="24"/>
          <w:lang w:eastAsia="ja-JP"/>
        </w:rPr>
      </w:pPr>
      <w:r>
        <w:rPr>
          <w:rFonts w:cs="Arial" w:ascii="Arial" w:hAnsi="Arial"/>
          <w:szCs w:val="24"/>
          <w:lang w:eastAsia="ja-JP"/>
        </w:rPr>
        <w:t>38. Duhamel P, Mordant D (1997) Les necropolis monumentales Cerny du basin Seine-Yonne. In: Constantin C, Simonin D, editors. La culture de Cerny: nouvelle économie, nouvelle société au Néolithique: actes du colloque international de Nemours, 9-10-11 mai 1994. Nemours: APRAIF. pp. 481-488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39. Duhamel P (1997) La nécropole monumentale de Cerny de Passy (Yonne): description d'ensemble et problèmes d'interprétation. In: Constantin C, Mordant D, Simonin D, editors. La culture de Cerny: nouvelle économie, nouvelle société au Néolithique. Actes du colloque international de Nemours, 9-10-11 Mai 1994. Nemours: APRAIF. pp. 397-448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40. Barber J (1997) The excavation of a stalled cairn at the Point of Cott, Westray, Orkney. Edinburgh: Scottish Trust for Archaeological Research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Cs w:val="24"/>
          <w:lang w:eastAsia="ja-JP"/>
        </w:rPr>
      </w:pPr>
      <w:r>
        <w:rPr>
          <w:rFonts w:cs="Arial" w:ascii="Arial" w:hAnsi="Arial"/>
          <w:szCs w:val="24"/>
          <w:lang w:eastAsia="ja-JP"/>
        </w:rPr>
        <w:t>41. Bach A (1978) Neolithische Populationen im Mittelelbe-Saale-Gebiet: zur Anthropologie des Neolithikums unter besonderer Berücksichtigung der Bandkeramiker. Weimar: Museum für Ur-und Frühgeschichte Thüringens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 xml:space="preserve">42. Smits E, Louwe Kooijmans LP (2006) Graves and human remains. </w:t>
      </w:r>
      <w:r>
        <w:rPr>
          <w:rFonts w:cs="Arial" w:ascii="Arial" w:hAnsi="Arial"/>
          <w:szCs w:val="24"/>
          <w:lang w:val="nl-BE" w:eastAsia="ja-JP"/>
        </w:rPr>
        <w:t>Analecta Praehistorica 37-38: 91-112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val="nl-BE" w:eastAsia="ja-JP"/>
        </w:rPr>
        <w:t xml:space="preserve">43. Höneisen M, Peyer S (1994) Schweizersbild-ein jägerlager der Späteiszeit. </w:t>
      </w:r>
      <w:r>
        <w:rPr>
          <w:rFonts w:cs="Arial" w:ascii="Arial" w:hAnsi="Arial"/>
          <w:szCs w:val="24"/>
          <w:lang w:eastAsia="ja-JP"/>
        </w:rPr>
        <w:t>Beitrage und Dokumente zur Ausgrabung vor 100 Jahren. Schaffhausen: Kantousarchäologie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 xml:space="preserve">44. De Paepe M, Pollet C (2007) "Numerous and tall": a revision of the late Neolithic human remains found in a collective burial at Sclaigneaux (prov. Namur, Belgium). </w:t>
      </w:r>
      <w:r>
        <w:rPr>
          <w:rFonts w:cs="Arial" w:ascii="Arial" w:hAnsi="Arial"/>
          <w:szCs w:val="24"/>
          <w:lang w:val="nl-BE" w:eastAsia="ja-JP"/>
        </w:rPr>
        <w:t>Notae Prehistoricae 27: 163-168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Cs w:val="24"/>
          <w:lang w:val="nl-BE" w:eastAsia="ja-JP"/>
        </w:rPr>
      </w:pPr>
      <w:r>
        <w:rPr>
          <w:rFonts w:cs="Arial" w:ascii="Arial" w:hAnsi="Arial"/>
          <w:szCs w:val="24"/>
          <w:lang w:val="nl-BE" w:eastAsia="ja-JP"/>
        </w:rPr>
        <w:t>45. Nieszery N (1995) Linearbandkeramische gräberfelder in Bayern. Espelkamp: Verlag Marie L. Leidorf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Cs w:val="24"/>
          <w:lang w:eastAsia="ja-JP"/>
        </w:rPr>
      </w:pPr>
      <w:r>
        <w:rPr>
          <w:rFonts w:cs="Arial" w:ascii="Arial" w:hAnsi="Arial"/>
          <w:szCs w:val="24"/>
          <w:lang w:eastAsia="ja-JP"/>
        </w:rPr>
        <w:t>46. Constandse-Westermann TS, Meiklejohn C (1979) The human remains from Swifterbant. Helinium 19: 235-260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47. de Souris L (2007) Occupations funéraires des grottes Néolithiques en Poitou-Charentes: l'exemple du Trou Amiault (La Rochette, Charente, France). In: Besse M, editors. Sociétés Néolithiques: des faits archéologiques aux fonctionnnements socio-économiques. Actes du 27ème colloque international sur le Néolithique. Neuchâtel 1 et 2 Octobre 2005. Lausanne: Cahiers d'archéologie romande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 xml:space="preserve">48. Smejtek L, Vojtechovská I (1999) Archäologische Ausgrabungen in Velké Prílepy, Bez Prag-West. </w:t>
      </w:r>
      <w:r>
        <w:rPr>
          <w:rFonts w:cs="Arial" w:ascii="Arial" w:hAnsi="Arial"/>
          <w:szCs w:val="24"/>
          <w:lang w:val="nl-BE" w:eastAsia="ja-JP"/>
        </w:rPr>
        <w:t xml:space="preserve">Belege der Besiedlung vom Ende des Äneolithikums und Bronzeit. In: Bátora J, Pejka J, editors. Aktuelle Probleme der Frühbronzezeit in Böhmen und Mähren und der Slowakei. </w:t>
      </w:r>
      <w:r>
        <w:rPr>
          <w:rFonts w:cs="Arial" w:ascii="Arial" w:hAnsi="Arial"/>
          <w:szCs w:val="24"/>
          <w:lang w:eastAsia="ja-JP"/>
        </w:rPr>
        <w:t>Nitra. pp. 21-32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49. Smith M, Brickley M (2009) People of the long barrows: life, death and burial in the earlier Neolithic. Stroud: History Press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50. Whittle A, Bayliss A, Wysocki M (2007) Once in a lifetime: the date of the Wayland's Smithy long barrow. Cambridge Archaeological Journal 17: 103-121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51. Bayliss A, Whittle A, Wysocki M (2007) Talking about my generation: the date of West Kennet long barrow. Cambridge Archaeological Journal 17: 85-101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52. Constantin C, Farruggia JP, Bonnardin S, Guichard Y, Sidéra I (2003) Les tombes rubanées de la vallée de l'Aisne. Présentation. In: Chambon P, Leclerc J, editors. Les pratiques funéraires Néolithiques avant 3500 avant J.C. en France et dans les régions limitrophes. Paris: Soci</w:t>
      </w:r>
      <w:r>
        <w:rPr>
          <w:rFonts w:cs="Arial" w:ascii="Arial" w:hAnsi="Arial"/>
          <w:szCs w:val="24"/>
          <w:lang w:eastAsia="ja-JP"/>
        </w:rPr>
        <w:t>é</w:t>
      </w:r>
      <w:r>
        <w:rPr>
          <w:rFonts w:cs="Arial" w:ascii="Arial" w:hAnsi="Arial"/>
          <w:szCs w:val="24"/>
          <w:lang w:eastAsia="ja-JP"/>
        </w:rPr>
        <w:t>t</w:t>
      </w:r>
      <w:r>
        <w:rPr>
          <w:rFonts w:cs="Arial" w:ascii="Arial" w:hAnsi="Arial"/>
          <w:szCs w:val="24"/>
          <w:lang w:eastAsia="ja-JP"/>
        </w:rPr>
        <w:t>é</w:t>
      </w:r>
      <w:r>
        <w:rPr>
          <w:rFonts w:cs="Arial" w:ascii="Arial" w:hAnsi="Arial"/>
          <w:szCs w:val="24"/>
          <w:lang w:eastAsia="ja-JP"/>
        </w:rPr>
        <w:t xml:space="preserve"> Pr</w:t>
      </w:r>
      <w:r>
        <w:rPr>
          <w:rFonts w:cs="Arial" w:ascii="Arial" w:hAnsi="Arial"/>
          <w:szCs w:val="24"/>
          <w:lang w:eastAsia="ja-JP"/>
        </w:rPr>
        <w:t>é</w:t>
      </w:r>
      <w:r>
        <w:rPr>
          <w:rFonts w:cs="Arial" w:ascii="Arial" w:hAnsi="Arial"/>
          <w:szCs w:val="24"/>
          <w:lang w:eastAsia="ja-JP"/>
        </w:rPr>
        <w:t>historique Fran</w:t>
      </w:r>
      <w:r>
        <w:rPr>
          <w:rFonts w:cs="Arial" w:ascii="Arial" w:hAnsi="Arial"/>
          <w:szCs w:val="24"/>
          <w:lang w:eastAsia="ja-JP"/>
        </w:rPr>
        <w:t>ç</w:t>
      </w:r>
      <w:r>
        <w:rPr>
          <w:rFonts w:cs="Arial" w:ascii="Arial" w:hAnsi="Arial"/>
          <w:szCs w:val="24"/>
          <w:lang w:eastAsia="ja-JP"/>
        </w:rPr>
        <w:t>aise. pp. 55-63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53. Duday H (1980) Les rites funéraires en Languedoc au cours du troisième millénaire. In: Guilaine J, editors. Le groupe de Véraza et la fin des temps Néolithiques dans le sud de la France et la Catalogne. Paris: Editions du CNRS. pp. 273-282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 xml:space="preserve">54. Duday H (1987) Organisation et fonctionnement d'une sépulture collective Néolithique l'Aven de la boucle à Courconne (Gard). In: Masset C, editors. Anthropologie physique et archéologie: méthodes d'étude des sépultures: actes du colloque de Toulouse 4, 5 et 6 Novembre 1982. </w:t>
      </w:r>
      <w:r>
        <w:rPr>
          <w:rFonts w:cs="Arial" w:ascii="Arial" w:hAnsi="Arial"/>
          <w:szCs w:val="24"/>
          <w:lang w:val="nl-BE" w:eastAsia="ja-JP"/>
        </w:rPr>
        <w:t>Paris: Editions de la CNRS. pp. 89-97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val="nl-BE" w:eastAsia="ja-JP"/>
        </w:rPr>
        <w:t xml:space="preserve">55. Orschiedt J (1997) Sépultures rubanées en habitat dans le Baden-Württemberg. </w:t>
      </w:r>
      <w:r>
        <w:rPr>
          <w:rFonts w:cs="Arial" w:ascii="Arial" w:hAnsi="Arial"/>
          <w:szCs w:val="24"/>
          <w:lang w:eastAsia="ja-JP"/>
        </w:rPr>
        <w:t>Etudes archéologiques et anthropologiques. Actes du 22ème colloque interrégional sur le Néolithique, Strasbourg 27-29 Octobre 1995. Cahiers de l'association pour la promotion de la recherche archéologique en Alsace : 57-63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56. Beyneix A (1997) Les sépultures cardiales et épicardiales de France méridionales. Bulletin de la Société Préhistorique française 94: 191-197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57. Coste A, Duday H, Roudil JL, Gutherz X (1983) Les sépultures de la baume Bourbon à Cabrières (Gard). In: Guilaine J, editors. Premières communautés paysannes en Méditerrannée occidentale. Colloque international du CNRS, 26-29 Novembre, Montpellier. Paris: Editions CNRS. pp. 531-535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58. Baudouin M (1911) La sépulture Néolithique de Belleville à Vendrest (Seine et Marne): fouille et restauration. Paris: Société Préhistorique Française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 xml:space="preserve">59. Gatto E (2007) La crémation parmi les pratiques funéraires du Néolithique récent-final en France. </w:t>
      </w:r>
      <w:r>
        <w:rPr>
          <w:rFonts w:cs="Arial" w:ascii="Arial" w:hAnsi="Arial"/>
          <w:szCs w:val="24"/>
          <w:lang w:val="nl-BE" w:eastAsia="ja-JP"/>
        </w:rPr>
        <w:t>Méthodes d'étude et analyse de sites. Bulletins et Mémoires de la Société Préhistorique d'Anthropologie de Paris 19: 195-220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val="nl-BE" w:eastAsia="ja-JP"/>
        </w:rPr>
        <w:t>60. Chambon P, Salanova L (1996) Chronologie des sépultures du IIIème millénaire dans le bassin de la Seine. Bulletin de la Société Préhistorique française 93: 103-118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Cs w:val="24"/>
          <w:lang w:eastAsia="ja-JP"/>
        </w:rPr>
      </w:pPr>
      <w:r>
        <w:rPr>
          <w:rFonts w:cs="Arial" w:ascii="Arial" w:hAnsi="Arial"/>
          <w:szCs w:val="24"/>
          <w:lang w:eastAsia="ja-JP"/>
        </w:rPr>
        <w:t>61. Richards MP, Hedges REM, Walton I, Stoddart S, Malone C (2001) Neolithic diet at the Brochtorff circle, Malta. European Journal of Archaeology 4: 253-262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Cs w:val="24"/>
          <w:lang w:eastAsia="ja-JP"/>
        </w:rPr>
      </w:pPr>
      <w:r>
        <w:rPr>
          <w:rFonts w:cs="Arial" w:ascii="Arial" w:hAnsi="Arial"/>
          <w:szCs w:val="24"/>
          <w:lang w:eastAsia="ja-JP"/>
        </w:rPr>
        <w:t>62. Malone C, Stoddart S, Bonanno A, Gouder T, Trump D, et al (1995) Mortuary ritual of 4th millennium BC Malta: the Zebbug period chambered tomb from the Brochtorff Circle at Xaghra (Gozo). Proceedings of the Prehistoric Society 61: 303-345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Cs w:val="24"/>
          <w:lang w:eastAsia="ja-JP"/>
        </w:rPr>
      </w:pPr>
      <w:r>
        <w:rPr>
          <w:rFonts w:cs="Arial" w:ascii="Arial" w:hAnsi="Arial"/>
          <w:szCs w:val="24"/>
          <w:lang w:eastAsia="ja-JP"/>
        </w:rPr>
        <w:t>63. Malone C, Stoddart S, Trump D, Bonanno A, Pace A (2009) Mortuary ritual in prehistoric Malta. The Brochtorff Circle excavations (1987-1994). Cambridge: McDonald Institute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Cs w:val="24"/>
          <w:lang w:eastAsia="ja-JP"/>
        </w:rPr>
      </w:pPr>
      <w:r>
        <w:rPr>
          <w:rFonts w:cs="Arial" w:ascii="Arial" w:hAnsi="Arial"/>
          <w:szCs w:val="24"/>
          <w:lang w:eastAsia="ja-JP"/>
        </w:rPr>
        <w:t>64. Anfruns J, Majo T, Oms JI (1991) Estudio preliminar de los restos humanos neolíticos procedentes del yacimiento de la calle Sant Pau (Barcelona). In: Botella MC, editors. Nuevas perspectivas en antropología. Congreso español de antropología biologica (7). Granada: Diputación provincial de Granada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Cs w:val="24"/>
          <w:lang w:eastAsia="ja-JP"/>
        </w:rPr>
      </w:pPr>
      <w:r>
        <w:rPr>
          <w:rFonts w:cs="Arial" w:ascii="Arial" w:hAnsi="Arial"/>
          <w:szCs w:val="24"/>
          <w:lang w:eastAsia="ja-JP"/>
        </w:rPr>
        <w:t>65. Cauwe N (1999) A propos des sépultures collectives dans le groupe de Montbolo. In: Bernabeu Auban J, Orozco Kîhler T, editors. II congrés del Neolitic a la peninsula Ibèrica, Universitat de València 7-9 d'Abril. Valencia: Universitat de Valencia. pp. 453-459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66. Claustre F, Zammit J, Blaize Y (1993) La Caune de Bélesta: une tombe collective il y a 6000 ans. Toulouse: Centre d'Anthropologie des Sociétés Rurales, CNRS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67. Silva AM (1996) Paleobiology of the population inhumated in the hipogeum of Monte Canelas I (Alcalar), Portugal. In: Facchini F, editors. Proceedings of the XIII Congress of the International Union of Prehistoric and Protohistoric Sciences. Forli, Italy: ABACO. pp. 137-146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68. Moinat P, Simon C (1986) Nécropole de Chamblandes-Pully, Nouvelles observations. Jahrbuch der Schweizerischen Gesellschaft für Ur-und Frühgeschichte 69: 39-53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69. Moinat P (1994) Cistes néolithiques et incinération du Bronze final à Pully VC-Chamblandes. Jahrbuch der Schweizerischen gesellschaft für Ur-und Frühgeschichte 77: 123-126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70. Skeates R (1993) Mediterrannean coral: its use and exchange in and around the Alpine region during the later neolithic and copper age. Oxford Journal of Archaeology 12: 281-292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71. Manen C, Sabatier P (2003) Chronique radiocarbone de la néolithisation en Méditerrannée nord-occidentale. Bulletin de la Société Préhistorique française 100: 479-504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72. Mercadal Fernández O, Defaus I, Congost JM, Alacambra I, Sánchez PJ, et al (1990) L'anàlisi anthropologic. In: Boch I, Lloret A, Tarrús I, Galter J, editors. La cova sepulchral del Neolític antic de l'Avellaner (Cogolls, Les Planes, La Garotxa). Girona: Centre d'Investigacons Arqueològiques de Girona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 xml:space="preserve">73. Bach A (1981) Skelettreste aus zwei kollektivgräbern der Bernburger Kultur (Derenburg, Kr. Wernigrode, und Dedeleben, Kr. Halberstadt). </w:t>
      </w:r>
      <w:r>
        <w:rPr>
          <w:rFonts w:cs="Arial" w:ascii="Arial" w:hAnsi="Arial"/>
          <w:szCs w:val="24"/>
          <w:lang w:val="nl-BE" w:eastAsia="ja-JP"/>
        </w:rPr>
        <w:t>Jahresschrift für Mitteldeutsche Vorgeschichte 63: 67-74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val="nl-BE" w:eastAsia="ja-JP"/>
        </w:rPr>
        <w:t xml:space="preserve">74. Behrens H (1981) Radiocarbon-daten für das Neolithikum des Mittelelbe-Saale-Gebiets. </w:t>
      </w:r>
      <w:r>
        <w:rPr>
          <w:rFonts w:cs="Arial" w:ascii="Arial" w:hAnsi="Arial"/>
          <w:szCs w:val="24"/>
          <w:lang w:eastAsia="ja-JP"/>
        </w:rPr>
        <w:t>Jahresschrift für mitteldeutsche Vorgeschichte 63: 189-193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Cs w:val="24"/>
          <w:lang w:eastAsia="ja-JP"/>
        </w:rPr>
      </w:pPr>
      <w:r>
        <w:rPr>
          <w:rFonts w:cs="Arial" w:ascii="Arial" w:hAnsi="Arial"/>
          <w:szCs w:val="24"/>
          <w:lang w:eastAsia="ja-JP"/>
        </w:rPr>
        <w:t>75. Semlier P (1999) Le matérial anthropologique. In: Burnez C, Fouéré P, editors. Les enceintes Néolithiques de Diconches à Saintes (Charente-Maritime): une périodisation de l'Artenac. Chauvigny, Association des Publications chauvinoises (Mémoires, XV) et Paris, Société Préhistorique française (Mémoires, XXV)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Cs w:val="24"/>
          <w:lang w:eastAsia="ja-JP"/>
        </w:rPr>
      </w:pPr>
      <w:r>
        <w:rPr>
          <w:rFonts w:cs="Arial" w:ascii="Arial" w:hAnsi="Arial"/>
          <w:szCs w:val="24"/>
          <w:lang w:eastAsia="ja-JP"/>
        </w:rPr>
        <w:t>76. Ben-Ncer A (1991) La sépulture collective d'Eybral (Coux-et-Bigaroque, Dordogne): étude anthropologique.  Université de Bordeaux 1, France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77. Rigaud JP (1976) Aquitaine. Gallia Préhistoire 19: 523-546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 xml:space="preserve">78. Dastugue J, Torre S (1972) Le cairn et le crématoire Néolithiques de la Hoguette à Fontenay-le-Marmion (Calvados). </w:t>
      </w:r>
      <w:r>
        <w:rPr>
          <w:rFonts w:cs="Arial" w:ascii="Arial" w:hAnsi="Arial"/>
          <w:szCs w:val="24"/>
          <w:lang w:val="nl-BE" w:eastAsia="ja-JP"/>
        </w:rPr>
        <w:t>Gallia Préhistoire 15: 187-197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Cs w:val="24"/>
          <w:lang w:val="nl-BE" w:eastAsia="ja-JP"/>
        </w:rPr>
      </w:pPr>
      <w:r>
        <w:rPr>
          <w:rFonts w:cs="Arial" w:ascii="Arial" w:hAnsi="Arial"/>
          <w:szCs w:val="24"/>
          <w:lang w:val="nl-BE" w:eastAsia="ja-JP"/>
        </w:rPr>
        <w:t>79. Dastugue J, Torre S, Buchet L (1973) Néolithiques de Basse-Normandie. Le deuxième tumulus de Fontenay-le-Marmion. L'anthropologie 77: 579-620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val="nl-BE" w:eastAsia="ja-JP"/>
        </w:rPr>
        <w:t xml:space="preserve">80. Baron R, Demetz JL, Monmignaut C (1967) Les sépultures de Marolles-sur-Seine (Seine et Marne): les hommes de la sépulture II. </w:t>
      </w:r>
      <w:r>
        <w:rPr>
          <w:rFonts w:cs="Arial" w:ascii="Arial" w:hAnsi="Arial"/>
          <w:szCs w:val="24"/>
          <w:lang w:eastAsia="ja-JP"/>
        </w:rPr>
        <w:t>Gallia Préhistoire 10: 140-155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81. Mordant D (1965) Le site des Gours-aux-lions, à Marolles-sur-Seine (Seine et Marne). Bulletin de la Société Préhistorique française 62: 715-716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82. Masset C, Mordant C, Mordant D (1967) Les sépultures collectives de Marolles-sur-Seine (Seine et Marne). Gallia Préhistoire 10: 74-136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Cs w:val="24"/>
          <w:lang w:eastAsia="ja-JP"/>
        </w:rPr>
      </w:pPr>
      <w:r>
        <w:rPr>
          <w:rFonts w:cs="Arial" w:ascii="Arial" w:hAnsi="Arial"/>
          <w:szCs w:val="24"/>
          <w:lang w:eastAsia="ja-JP"/>
        </w:rPr>
        <w:t>83. Ullrich H (1972) Das aunjetitzer gräberfeld von Grossbrembach. Weimar: Hermann Boehlaus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84. Meadows J, Barclay A, Bayliss A (2007) A short passage of time: the dating of the Hazleton long cairn revisited. Cambridge Archaeological Journal 17: 45-64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85. Rogers J (1990) The human skeletal material. In: Saville A, editors. Hazleton North: the excavation of a Neolithic long cairn of the Cotswold-Severn group. London: English Heritage. pp. 182-198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86. Lichardus J, Guilaine J (1986) Le ritual funéraire de la culture de Michelsberg dans la region du Rhin supérieur et moyen. In: Demoule P, editors. Le Néolithique de la France. 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87. Guilaine J (1972) La nécropole mégalithique de la Clape (Laroque-de-Fa, Aude). Carcassonne: Laboratoire d'Anthropologie de l'Université de Bordeaux 1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 xml:space="preserve">88. Bendezu-Sarmiento J (1999) Le "Laris-Goguet" à Feigneux (Oise), une grotte sépulcrale de la fin du Néolithique. De nouvelles données à partir d'une étude, archéologique et anthropologique, effectuée sur les sujets immatures. </w:t>
      </w:r>
      <w:r>
        <w:rPr>
          <w:rFonts w:cs="Arial" w:ascii="Arial" w:hAnsi="Arial"/>
          <w:szCs w:val="24"/>
          <w:lang w:val="nl-BE" w:eastAsia="ja-JP"/>
        </w:rPr>
        <w:t>Revue Archéologique de Picardie 1-2: 63-82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val="nl-BE" w:eastAsia="ja-JP"/>
        </w:rPr>
        <w:t xml:space="preserve">89. Scheffrahn W (1967) Palaeodemographische beobachtungen an den Neolithikern von Lenzburg. </w:t>
      </w:r>
      <w:r>
        <w:rPr>
          <w:rFonts w:cs="Arial" w:ascii="Arial" w:hAnsi="Arial"/>
          <w:szCs w:val="24"/>
          <w:lang w:eastAsia="ja-JP"/>
        </w:rPr>
        <w:t>Germania 45: 34-42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90. Leroi-Gourhan A, Bailloud G, Brezillon M, Monmignaut C (1962) L'hypogée II des Mournouards (Mesnil-sur-Oger, Marne). Gallia Préhistoire 5: 23-133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91. Bocquet-Appel JP (1994) L'hypogée néolithique de Loisy-en-Brie (Marne), lieu-dit Les Gouttes d'or: l'interprétation démographique. Préhistoire et Protohistoire en Champagne Ardenne 18: 55-60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92. Baumann F, Tarràte J (1979) La sépulture des Maillets à Germigny-L'évêque (Seine et Marne): les fouilles et la structure: Interprétation. Gallia Préhistoire 22: 143-153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93. Patte E (1979) La sépulture des Maillets à Germigny-L'évêque (Seine et Marne): étude anthropologique. Gallia Préhistoire 22: 179-200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 xml:space="preserve">94. Simonin D, Bach S, Richard G, Vintrou J (1997) Les sépultures sous dalles de type Malesherbes et la nécropole d'Orville. In: Constantin C, Mordant D, editors. La culture de Cerny: nouvelle économie, nouvelle société au Néolithique, actes du colloque international de Nemours, 9-10-11 Mai 1994. </w:t>
      </w:r>
      <w:r>
        <w:rPr>
          <w:rFonts w:cs="Arial" w:ascii="Arial" w:hAnsi="Arial"/>
          <w:szCs w:val="24"/>
          <w:lang w:val="nl-BE" w:eastAsia="ja-JP"/>
        </w:rPr>
        <w:t>Nemours: APRAIF. pp. 341-379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val="nl-BE" w:eastAsia="ja-JP"/>
        </w:rPr>
        <w:t>95. Masset C (1975) Problèmes de démographie préhistorique. Université de Paris 1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Cs w:val="24"/>
          <w:lang w:val="nl-BE" w:eastAsia="ja-JP"/>
        </w:rPr>
      </w:pPr>
      <w:r>
        <w:rPr>
          <w:rFonts w:cs="Arial" w:ascii="Arial" w:hAnsi="Arial"/>
          <w:szCs w:val="24"/>
          <w:lang w:val="nl-BE" w:eastAsia="ja-JP"/>
        </w:rPr>
        <w:t>96. Bach A (1979) Zur Anthropologie des Neolithikums im Mittelelbe-Saale Gebiet unter besonderer berücksichtigung der Bandkeramiker. Weimar: Museum für Ur-und Frühgeschichte Thüringens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Cs w:val="24"/>
          <w:lang w:val="nl-BE" w:eastAsia="ja-JP"/>
        </w:rPr>
      </w:pPr>
      <w:r>
        <w:rPr>
          <w:rFonts w:cs="Arial" w:ascii="Arial" w:hAnsi="Arial"/>
          <w:szCs w:val="24"/>
          <w:lang w:val="nl-BE" w:eastAsia="ja-JP"/>
        </w:rPr>
        <w:t>97. Pavúk J (1972) Neolithische gräberfeld in Nitra. Slovenská archeológia 20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val="nl-BE" w:eastAsia="ja-JP"/>
        </w:rPr>
        <w:t xml:space="preserve">98. Feustel R, Ullrich H (1965) Totenhütten der Neolithische Walternienburger gruppe. </w:t>
      </w:r>
      <w:r>
        <w:rPr>
          <w:rFonts w:cs="Arial" w:ascii="Arial" w:hAnsi="Arial"/>
          <w:szCs w:val="24"/>
          <w:lang w:eastAsia="ja-JP"/>
        </w:rPr>
        <w:t>Alt-Thuringen 4: 104-202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99. Jeunesse C (2012) Pratiques funéraires au Néolithique ancien: sépultures et nécropoles des sociétés danubiennes (5500-4900 avant J.C.). Paris: Editions errance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100. Girard C (1973) Les vestiges anthropologiques. In: Brezillon M, editors. La sépulture collective du Paradis à Noisy-sur-Ecole (Seine-et-Marne). Paris: U.E.R. d'art et d'archeologie. pp. 20-31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101. Carrière M, Clottes J (1970) Le dolmen du Pech n° 1 à Alvignac (Lot). Gallia Préhistoire 13: 109-149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102. Brabant H (1976) Le dolmen Angevin de Pierre-Folle à Thiré (Vendée): étude odontologique. Gallia Préhistoire 19: 51-60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103. Joussaume R (1976) Le dolmen Angevin de Pierre-Folle à Thiré (Vendée): étude architecturale et archéologique. Gallia Préhistoire 19: 1-37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 xml:space="preserve">104. Gisclon JL (1993) La nécropole néolithique de Pontcharaud, Clermont-Ferrand: rapport anthropologique de synthèse. </w:t>
      </w:r>
      <w:r>
        <w:rPr>
          <w:rFonts w:cs="Arial" w:ascii="Arial" w:hAnsi="Arial"/>
          <w:szCs w:val="24"/>
          <w:lang w:val="nl-BE" w:eastAsia="ja-JP"/>
        </w:rPr>
        <w:t>Bordeaux: Laboratoire d'Anthropologie de l'Université de Bordeaux 1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val="nl-BE" w:eastAsia="ja-JP"/>
        </w:rPr>
        <w:t xml:space="preserve">105. Loison G (1998) La nécropole de Pontcharaud en Basse-Auvergne. </w:t>
      </w:r>
      <w:r>
        <w:rPr>
          <w:rFonts w:cs="Arial" w:ascii="Arial" w:hAnsi="Arial"/>
          <w:szCs w:val="24"/>
          <w:lang w:eastAsia="ja-JP"/>
        </w:rPr>
        <w:t>In: Guilaine J, editors. Sépultures d'Occident et génèses des mégalithisimes (9000-3500 avant notre ère). Paris: Editions Errance. pp. 189-206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106. Chambon P (1997) La nécropole de Balloy "les Réaudins" approche archéo-anthropologique. In: Constantin C, Mordant D, Simonin D, editors. La culture de Cerny: nouvelle économie, nouvelle société au Néolithique. Actes du colloque international de Nemours, 9-10-11 Mai 1994. Nemours: APRAIF. pp. 489-498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107. Constantin C, Ilett M (1997) Une étappe finale dans le Rubané récent du Bassin parisien. In: Jeunesse C, editors. Le Néolithique danubien et ses marges entre Rhin et Seine, Actes du 22ème colloque international sur le Néolithique, Strasbourg, 27-29 Octobre 1995. Strasbourg: APRAA. pp. 27-29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108. Mordant D (1997) Le complexe des Réaudins à Balloy: enceinte et nécropole monumentale. In: Constantin C, Simonin D, editors. La culture de Cerny: nouvelle économie, nouvelle société au Néolithique. Actes du colloque international de Nemours, 9-10-11 mai 1994. Nemours: APRAIF. pp. 449-479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 xml:space="preserve">109. Seitz M (1989) Das linearbandkeramische gräberfeld von Stuttgart-Mühlhausen, Viesenhäuser hof.  </w:t>
      </w:r>
      <w:r>
        <w:rPr>
          <w:rFonts w:cs="Arial" w:ascii="Arial" w:hAnsi="Arial"/>
          <w:szCs w:val="24"/>
          <w:lang w:val="nl-BE" w:eastAsia="ja-JP"/>
        </w:rPr>
        <w:t>Tübingen university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Cs w:val="24"/>
          <w:lang w:val="nl-BE" w:eastAsia="ja-JP"/>
        </w:rPr>
      </w:pPr>
      <w:r>
        <w:rPr>
          <w:rFonts w:cs="Arial" w:ascii="Arial" w:hAnsi="Arial"/>
          <w:szCs w:val="24"/>
          <w:lang w:val="nl-BE" w:eastAsia="ja-JP"/>
        </w:rPr>
        <w:t>110. Spatz H (1999) Das mittelneolithische gräberfeld von Trebur, Kreis Gross-Gerau, Materialien zur Vor-und Frühgeschichte von Hessen. Wiesbaden: Selbstverlag des Landesamtes für Denkmalpflege Hessen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val="nl-BE" w:eastAsia="ja-JP"/>
        </w:rPr>
        <w:t xml:space="preserve">111. Crubézy E, Murail P, Bruzek J, Jelinek J, Ondrus V, et al (1997) Sample characterization of Danubian cemeteries in Central Europe: the examples of Verdovice (Moravia) and Nitra-Horne Krskany (Slovakia). </w:t>
      </w:r>
      <w:r>
        <w:rPr>
          <w:rFonts w:cs="Arial" w:ascii="Arial" w:hAnsi="Arial"/>
          <w:szCs w:val="24"/>
          <w:lang w:eastAsia="ja-JP"/>
        </w:rPr>
        <w:t>In: Jeunesse C, editors. Le Néolithique danubien et ses marges entre Rhin et Seine. Actes du 22ème colloque international sur le Néolithique. Strasbourg: APRAA. pp. 9-16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Cs w:val="24"/>
          <w:lang w:eastAsia="ja-JP"/>
        </w:rPr>
      </w:pPr>
      <w:r>
        <w:rPr>
          <w:rFonts w:cs="Arial" w:ascii="Arial" w:hAnsi="Arial"/>
          <w:szCs w:val="24"/>
          <w:lang w:eastAsia="ja-JP"/>
        </w:rPr>
        <w:t>112. Buchvaldek M, Koutecky D (1970) Vikletice. Ein Schnurkeramische Gräberfeld. Prague: University Karlova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113. Brabant H (1972) Etude des dents. Gallia Préhistoire 15: 111-128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>114. Cordier G (1972) Etude archéologique. Gallia Préhistoire 15: 31-92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 xml:space="preserve">115. Zoffmann Z (1968) An anthropological study of the Neolithic cemetery at Villánykövesd (Lengyel culture), Hungary. </w:t>
      </w:r>
      <w:r>
        <w:rPr>
          <w:rFonts w:cs="Arial" w:ascii="Arial" w:hAnsi="Arial"/>
          <w:szCs w:val="24"/>
          <w:lang w:val="nl-BE" w:eastAsia="ja-JP"/>
        </w:rPr>
        <w:t>Annales musei de Iano Pannonio Nominati 13: 25-39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val="nl-BE" w:eastAsia="ja-JP"/>
        </w:rPr>
        <w:t xml:space="preserve">116. Bach A (1986) Einige Befunde an den Skeletten aus den Körpergräbern des linienbandkeramischen Gräberfeldes von Wandersleben, Kr. </w:t>
      </w:r>
      <w:r>
        <w:rPr>
          <w:rFonts w:cs="Arial" w:ascii="Arial" w:hAnsi="Arial"/>
          <w:szCs w:val="24"/>
          <w:lang w:eastAsia="ja-JP"/>
        </w:rPr>
        <w:t>Gotha. Anthropologie 24: 111-144.</w:t>
      </w:r>
    </w:p>
    <w:p>
      <w:pPr>
        <w:pStyle w:val="Normal"/>
        <w:spacing w:before="0" w:after="120"/>
        <w:ind w:left="360" w:hanging="360"/>
        <w:rPr/>
      </w:pPr>
      <w:r>
        <w:rPr>
          <w:rFonts w:cs="Arial" w:ascii="Arial" w:hAnsi="Arial"/>
          <w:szCs w:val="24"/>
          <w:lang w:eastAsia="ja-JP"/>
        </w:rPr>
        <w:t xml:space="preserve">117. Zoffmann Z (1969) Anthropological analysis of the cemetery at Zengövárkony and the Neolithic Lengyel culture in SW Hungary. </w:t>
      </w:r>
      <w:r>
        <w:rPr>
          <w:rFonts w:cs="Arial" w:ascii="Arial" w:hAnsi="Arial"/>
          <w:szCs w:val="24"/>
          <w:lang w:val="nl-BE" w:eastAsia="ja-JP"/>
        </w:rPr>
        <w:t>Annales Musei de Lano Pannonio Nominati 14: 53-73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Cs w:val="24"/>
          <w:lang w:val="nl-BE" w:eastAsia="ja-JP"/>
        </w:rPr>
      </w:pPr>
      <w:r>
        <w:rPr>
          <w:rFonts w:cs="Arial" w:ascii="Arial" w:hAnsi="Arial"/>
          <w:szCs w:val="24"/>
          <w:lang w:val="nl-BE" w:eastAsia="ja-JP"/>
        </w:rPr>
        <w:t>118. Berthold B, Alt KW, Bramanti B, Drings S, Kranzbühler J, et al (2008) Die Totenhütte von Benzingerode. Archäologie und Anthropologie. Halle: Landesamt für Denkmalpflege und Archäologie Sachsen-Anhalt - Landesmuseum für Vorgeschichte.</w:t>
      </w:r>
    </w:p>
    <w:sectPr>
      <w:footnotePr>
        <w:numFmt w:val="decimal"/>
      </w:footnote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Helvetica" w:ascii="Helvetica" w:hAnsi="Helvetica"/>
          <w:lang w:eastAsia="ja-JP"/>
        </w:rPr>
        <w:t>Original reference mentions 9 adults, 2 neonates, 1 ind. 3-5 yrs. and 2 "children". More recent analysis [4] has assigned 3 ind. to a 0-2 age category and 2 ind. to a 2-12 age category.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Helvetica" w:ascii="Helvetica" w:hAnsi="Helvetica"/>
          <w:lang w:eastAsia="ja-JP"/>
        </w:rPr>
        <w:t>Original reference mentions 14 adults, 1 adolescent (14-16), 3 ind. 0-4, 3 "children", 1 ind. 3-5, 1 "very small child". The most recent analysis [4] assigned 6 ind. to 0-2 age category, 2 ind. to 2-12 age category and re-assigned adolescent to the adult category.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Helvetica" w:ascii="Helvetica" w:hAnsi="Helvetica"/>
        </w:rPr>
        <w:t>All cemeteries Bocquet-Appel used in [6] were included for comparative purposes, including a small number from outside Europe.</w:t>
      </w:r>
    </w:p>
  </w:footnote>
  <w:footnote w:id="5"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Style w:val="FootnoteCharacters"/>
        </w:rPr>
        <w:footnoteRef/>
      </w:r>
      <w:r>
        <w:rPr>
          <w:szCs w:val="24"/>
        </w:rPr>
        <w:t xml:space="preserve"> </w:t>
      </w:r>
      <w:r>
        <w:rPr>
          <w:rFonts w:cs="Arial" w:ascii="Arial" w:hAnsi="Arial"/>
          <w:bCs/>
          <w:szCs w:val="24"/>
          <w:lang w:eastAsia="ja-JP"/>
        </w:rPr>
        <w:t xml:space="preserve">Skeletal information from nine graves omitted because no age-structure information was recorded (remains destroyed or too fragmented). Original reference [16] page </w:t>
      </w:r>
      <w:r>
        <w:rPr>
          <w:rFonts w:cs="Arial" w:ascii="Arial" w:hAnsi="Arial"/>
          <w:szCs w:val="24"/>
        </w:rPr>
        <w:t>382 mentions 39 adults, 2 ind. 0-4, 8 ind. 5-19 and 2 “children”.</w:t>
      </w:r>
    </w:p>
  </w:footnote>
  <w:footnote w:id="6"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Style w:val="FootnoteCharacters"/>
        </w:rPr>
        <w:footnoteRef/>
      </w:r>
      <w:r>
        <w:rPr>
          <w:szCs w:val="24"/>
        </w:rPr>
        <w:t xml:space="preserve"> </w:t>
      </w:r>
      <w:r>
        <w:rPr>
          <w:rFonts w:cs="Arial" w:ascii="Arial" w:hAnsi="Arial"/>
          <w:bCs/>
          <w:szCs w:val="24"/>
          <w:lang w:eastAsia="ja-JP"/>
        </w:rPr>
        <w:t>Original reference mentions 42 adults, 4 ind. 0-4, 9 ind. 5-19, 1 ind. 3-5 and 14 “immatures” (sic.).</w:t>
      </w:r>
    </w:p>
  </w:footnote>
  <w:footnote w:id="7"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Style w:val="FootnoteCharacters"/>
        </w:rPr>
        <w:footnoteRef/>
      </w:r>
      <w:r>
        <w:rPr>
          <w:szCs w:val="24"/>
        </w:rPr>
        <w:t xml:space="preserve"> </w:t>
      </w:r>
      <w:r>
        <w:rPr>
          <w:rFonts w:cs="Helvetica" w:ascii="Helvetica" w:hAnsi="Helvetica"/>
          <w:szCs w:val="24"/>
          <w:lang w:eastAsia="ja-JP"/>
        </w:rPr>
        <w:t>Original reference mentions 6 adults, 2 ind. 5-19 and 8 “children”.</w:t>
      </w:r>
    </w:p>
  </w:footnote>
  <w:footnote w:id="8"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Helvetica" w:ascii="Helvetica" w:hAnsi="Helvetica"/>
          <w:szCs w:val="24"/>
          <w:lang w:eastAsia="ja-JP"/>
        </w:rPr>
        <w:t xml:space="preserve">4 Impfingen skeletons damaged post-excavation. Photographs used to identify 2 as adults (added to “adults”) and 2 to “subadults”. </w:t>
      </w:r>
      <w:r>
        <w:rPr>
          <w:rFonts w:cs="Helvetica" w:ascii="Helvetica" w:hAnsi="Helvetica"/>
          <w:lang w:eastAsia="ja-JP"/>
        </w:rPr>
        <w:t>The remaining 4 undetermined skeletons from Dittigheim were assumed not to be “Infants”.</w:t>
      </w:r>
    </w:p>
  </w:footnote>
  <w:footnote w:id="9">
    <w:p>
      <w:pPr>
        <w:pStyle w:val="Normal"/>
        <w:numPr>
          <w:ilvl w:val="0"/>
          <w:numId w:val="0"/>
        </w:numPr>
        <w:pBdr>
          <w:bottom w:val="single" w:sz="6" w:space="1" w:color="000000"/>
        </w:pBdr>
        <w:shd w:fill="FFFFFF" w:val="clear"/>
        <w:spacing w:before="75" w:after="0"/>
        <w:jc w:val="both"/>
        <w:outlineLvl w:val="1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Arial" w:ascii="Arial" w:hAnsi="Arial"/>
          <w:lang w:val="fr-FR" w:eastAsia="nl-BE"/>
        </w:rPr>
        <w:t>Original reference [34] page 127 mentions 20 adults, 4 « infans » (0-14) and 1 « juvenile » (14-19).</w:t>
      </w:r>
    </w:p>
  </w:footnote>
  <w:footnote w:id="10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Helvetica" w:ascii="Helvetica" w:hAnsi="Helvetica"/>
          <w:lang w:eastAsia="ja-JP"/>
        </w:rPr>
        <w:t>2 skeletons listed as “adults?” classified as 16-50.</w:t>
      </w:r>
    </w:p>
  </w:footnote>
  <w:footnote w:id="11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Helvetica" w:ascii="Helvetica" w:hAnsi="Helvetica"/>
          <w:lang w:eastAsia="ja-JP"/>
        </w:rPr>
        <w:t>1 child with “small unfused epiphyses” classified 0-15.</w:t>
      </w:r>
    </w:p>
  </w:footnote>
  <w:footnote w:id="12"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Helvetica" w:ascii="Helvetica" w:hAnsi="Helvetica"/>
          <w:szCs w:val="24"/>
          <w:lang w:eastAsia="ja-JP"/>
        </w:rPr>
        <w:t xml:space="preserve">Two unknown individuals were too fragmented to reliable assess age. </w:t>
      </w:r>
    </w:p>
    <w:p>
      <w:pPr>
        <w:pStyle w:val="Footnote"/>
        <w:rPr>
          <w:rFonts w:ascii="Helvetica" w:hAnsi="Helvetica" w:cs="Helvetica"/>
          <w:szCs w:val="24"/>
          <w:lang w:eastAsia="ja-JP"/>
        </w:rPr>
      </w:pPr>
      <w:r>
        <w:rPr>
          <w:rFonts w:cs="Helvetica" w:ascii="Helvetica" w:hAnsi="Helvetica"/>
          <w:szCs w:val="24"/>
          <w:lang w:eastAsia="ja-JP"/>
        </w:rPr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Calibri"/>
      <w:b/>
      <w:bCs/>
      <w:color w:val="345A8A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FootnoteTextChar">
    <w:name w:val="Footnote Text Char"/>
    <w:qFormat/>
    <w:rPr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EndnoteTextChar">
    <w:name w:val="Endnote Text Char"/>
    <w:qFormat/>
    <w:rPr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</w:rPr>
  </w:style>
  <w:style w:type="character" w:styleId="Appleconvertedspace">
    <w:name w:val="apple-converted-space"/>
    <w:basedOn w:val="DefaultParagraphFont"/>
    <w:qFormat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note">
    <w:name w:val="Footnote Text"/>
    <w:basedOn w:val="Normal"/>
    <w:pPr/>
    <w:rPr>
      <w:szCs w:val="24"/>
      <w:lang w:val="en-US"/>
    </w:rPr>
  </w:style>
  <w:style w:type="paragraph" w:styleId="CommentText">
    <w:name w:val="Comment Text"/>
    <w:basedOn w:val="Normal"/>
    <w:qFormat/>
    <w:pPr/>
    <w:rPr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0"/>
      <w:lang w:val="en-US" w:bidi="ar-SA" w:eastAsia="zh-CN"/>
    </w:rPr>
  </w:style>
  <w:style w:type="paragraph" w:styleId="Endnote">
    <w:name w:val="Endnote Text"/>
    <w:basedOn w:val="Normal"/>
    <w:pPr/>
    <w:rPr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22:42:00Z</dcterms:created>
  <dc:creator>Sean Downey</dc:creator>
  <dc:description/>
  <cp:keywords/>
  <dc:language>en-US</dc:language>
  <cp:lastModifiedBy>Sean Downey</cp:lastModifiedBy>
  <cp:lastPrinted>2013-06-11T11:39:00Z</cp:lastPrinted>
  <dcterms:modified xsi:type="dcterms:W3CDTF">2014-06-10T16:04:00Z</dcterms:modified>
  <cp:revision>8</cp:revision>
  <dc:subject/>
  <dc:title/>
</cp:coreProperties>
</file>